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Y="670"/>
        <w:tblW w:w="9490" w:type="dxa"/>
        <w:tblLook w:val="04A0" w:firstRow="1" w:lastRow="0" w:firstColumn="1" w:lastColumn="0" w:noHBand="0" w:noVBand="1"/>
      </w:tblPr>
      <w:tblGrid>
        <w:gridCol w:w="1804"/>
        <w:gridCol w:w="637"/>
        <w:gridCol w:w="604"/>
        <w:gridCol w:w="1396"/>
        <w:gridCol w:w="988"/>
        <w:gridCol w:w="737"/>
        <w:gridCol w:w="737"/>
        <w:gridCol w:w="737"/>
        <w:gridCol w:w="737"/>
        <w:gridCol w:w="1113"/>
      </w:tblGrid>
      <w:tr w:rsidR="004F4148" w14:paraId="6B7745F4" w14:textId="77777777" w:rsidTr="007A6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 w:val="restart"/>
          </w:tcPr>
          <w:p w14:paraId="5AA2153A" w14:textId="5B9F953E" w:rsidR="00E52F3F" w:rsidRDefault="00E52F3F" w:rsidP="007A6052">
            <w:pPr>
              <w:rPr>
                <w:b w:val="0"/>
                <w:bCs w:val="0"/>
              </w:rPr>
            </w:pPr>
            <w:r>
              <w:t>Study</w:t>
            </w:r>
          </w:p>
          <w:p w14:paraId="44B76FD4" w14:textId="2B89A595" w:rsidR="00E52F3F" w:rsidRPr="00E52F3F" w:rsidRDefault="00E52F3F" w:rsidP="007A6052">
            <w:pPr>
              <w:jc w:val="center"/>
            </w:pPr>
          </w:p>
        </w:tc>
        <w:tc>
          <w:tcPr>
            <w:tcW w:w="1241" w:type="dxa"/>
            <w:gridSpan w:val="2"/>
            <w:tcBorders>
              <w:bottom w:val="single" w:sz="12" w:space="0" w:color="auto"/>
            </w:tcBorders>
          </w:tcPr>
          <w:p w14:paraId="4BA7F20A" w14:textId="18BF297A" w:rsidR="00E52F3F" w:rsidRPr="00CA4958" w:rsidRDefault="00CA4958" w:rsidP="007A60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Selection bias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04FD565C" w14:textId="40EC3BCC" w:rsidR="00E52F3F" w:rsidRPr="00CA4958" w:rsidRDefault="00CA4958" w:rsidP="007A60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Performance bias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05E6AA0B" w14:textId="3862A665" w:rsidR="00E52F3F" w:rsidRPr="00CA4958" w:rsidRDefault="00CA4958" w:rsidP="007A60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Attrition bias</w:t>
            </w:r>
          </w:p>
        </w:tc>
        <w:tc>
          <w:tcPr>
            <w:tcW w:w="2948" w:type="dxa"/>
            <w:gridSpan w:val="4"/>
            <w:tcBorders>
              <w:bottom w:val="single" w:sz="12" w:space="0" w:color="auto"/>
            </w:tcBorders>
          </w:tcPr>
          <w:p w14:paraId="53482472" w14:textId="4BAC81C1" w:rsidR="00E52F3F" w:rsidRPr="00CA4958" w:rsidRDefault="00CA4958" w:rsidP="007A60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Detection bias</w:t>
            </w:r>
          </w:p>
        </w:tc>
        <w:tc>
          <w:tcPr>
            <w:tcW w:w="1113" w:type="dxa"/>
            <w:tcBorders>
              <w:bottom w:val="single" w:sz="12" w:space="0" w:color="auto"/>
            </w:tcBorders>
          </w:tcPr>
          <w:p w14:paraId="11AB15FD" w14:textId="7AEA1114" w:rsidR="00E52F3F" w:rsidRPr="00CA4958" w:rsidRDefault="00CA4958" w:rsidP="007A60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Reporting bias</w:t>
            </w:r>
          </w:p>
        </w:tc>
      </w:tr>
      <w:tr w:rsidR="004F4148" w14:paraId="05EF329D" w14:textId="77777777" w:rsidTr="007A605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/>
            <w:tcBorders>
              <w:bottom w:val="single" w:sz="12" w:space="0" w:color="auto"/>
            </w:tcBorders>
          </w:tcPr>
          <w:p w14:paraId="59C38093" w14:textId="77777777" w:rsidR="00E52F3F" w:rsidRDefault="00E52F3F" w:rsidP="007A6052"/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</w:tcPr>
          <w:p w14:paraId="3C2866A3" w14:textId="369111A9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1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12" w:space="0" w:color="auto"/>
            </w:tcBorders>
          </w:tcPr>
          <w:p w14:paraId="74F64FE2" w14:textId="3F49ED2E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2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</w:tcPr>
          <w:p w14:paraId="286374AF" w14:textId="793AFA3C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3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0A80207D" w14:textId="73AA383F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4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</w:tcPr>
          <w:p w14:paraId="706B16C0" w14:textId="0A2F3237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5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5754BE8E" w14:textId="3041E2A7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6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691F42B2" w14:textId="3D9474F1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7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6F4EA331" w14:textId="3E21CFC1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8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12" w:space="0" w:color="auto"/>
            </w:tcBorders>
          </w:tcPr>
          <w:p w14:paraId="36D78AA8" w14:textId="59797727" w:rsidR="00E52F3F" w:rsidRPr="00DC3551" w:rsidRDefault="00CA495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Q9</w:t>
            </w:r>
          </w:p>
        </w:tc>
      </w:tr>
      <w:tr w:rsidR="004F4148" w14:paraId="476B668B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12" w:space="0" w:color="auto"/>
            </w:tcBorders>
          </w:tcPr>
          <w:p w14:paraId="447573DF" w14:textId="179E2CF8" w:rsidR="00CA4958" w:rsidRPr="00DC3551" w:rsidRDefault="00F51D80" w:rsidP="007A6052">
            <w:pPr>
              <w:rPr>
                <w:b w:val="0"/>
                <w:bCs w:val="0"/>
                <w:sz w:val="21"/>
                <w:szCs w:val="21"/>
              </w:rPr>
            </w:pPr>
            <w:r w:rsidRPr="00F51D80">
              <w:rPr>
                <w:rFonts w:eastAsia="Calibri" w:cs="Arial"/>
                <w:b w:val="0"/>
                <w:bCs w:val="0"/>
                <w:sz w:val="21"/>
                <w:szCs w:val="21"/>
              </w:rPr>
              <w:t>Avila-Funes, 2016</w:t>
            </w:r>
          </w:p>
        </w:tc>
        <w:tc>
          <w:tcPr>
            <w:tcW w:w="637" w:type="dxa"/>
            <w:tcBorders>
              <w:top w:val="single" w:sz="12" w:space="0" w:color="auto"/>
            </w:tcBorders>
          </w:tcPr>
          <w:p w14:paraId="68EB0CBF" w14:textId="2B5F46A0" w:rsidR="00FD4302" w:rsidRPr="00DC3551" w:rsidRDefault="00FD430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  <w:tcBorders>
              <w:top w:val="single" w:sz="12" w:space="0" w:color="auto"/>
            </w:tcBorders>
          </w:tcPr>
          <w:p w14:paraId="1C54FA51" w14:textId="15D6C1DC" w:rsidR="00CA4958" w:rsidRPr="00DC3551" w:rsidRDefault="00876B2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  <w:tcBorders>
              <w:top w:val="single" w:sz="12" w:space="0" w:color="auto"/>
            </w:tcBorders>
          </w:tcPr>
          <w:p w14:paraId="0313C3BB" w14:textId="0536529F" w:rsidR="00CA4958" w:rsidRPr="00DC3551" w:rsidRDefault="00876B2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2848894B" w14:textId="4E2F5C76" w:rsidR="00CA4958" w:rsidRPr="00DC3551" w:rsidRDefault="009C5F2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01C7CA1C" w14:textId="060F9554" w:rsidR="00CA4958" w:rsidRPr="001469C0" w:rsidRDefault="0025750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68A13FB4" w14:textId="4A19A243" w:rsidR="00CA4958" w:rsidRPr="00DC3551" w:rsidRDefault="000C7356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0D15CAB1" w14:textId="03C971BC" w:rsidR="00CA4958" w:rsidRPr="00DC3551" w:rsidRDefault="000C7356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180D9ACE" w14:textId="26F9B30A" w:rsidR="00CA4958" w:rsidRPr="00DC3551" w:rsidRDefault="000C7356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C3551"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  <w:tcBorders>
              <w:top w:val="single" w:sz="12" w:space="0" w:color="auto"/>
            </w:tcBorders>
          </w:tcPr>
          <w:p w14:paraId="5CF894A5" w14:textId="5EE72ABC" w:rsidR="00CA4958" w:rsidRPr="00DC3551" w:rsidRDefault="0025750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A4958" w14:paraId="3F65E705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E49ABD9" w14:textId="2351321E" w:rsidR="00CA4958" w:rsidRPr="00DC3551" w:rsidRDefault="00267453" w:rsidP="007A6052">
            <w:pPr>
              <w:rPr>
                <w:b w:val="0"/>
                <w:bCs w:val="0"/>
                <w:sz w:val="21"/>
                <w:szCs w:val="21"/>
              </w:rPr>
            </w:pPr>
            <w:r w:rsidRPr="00267453">
              <w:rPr>
                <w:b w:val="0"/>
                <w:bCs w:val="0"/>
                <w:sz w:val="21"/>
                <w:szCs w:val="21"/>
              </w:rPr>
              <w:t>Chen, 2015</w:t>
            </w:r>
          </w:p>
        </w:tc>
        <w:tc>
          <w:tcPr>
            <w:tcW w:w="637" w:type="dxa"/>
          </w:tcPr>
          <w:p w14:paraId="6B529D5D" w14:textId="28F25C56" w:rsidR="00CA4958" w:rsidRPr="00DC3551" w:rsidRDefault="00E073D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5B6BEA9A" w14:textId="29C2ECB4" w:rsidR="00CA4958" w:rsidRPr="00DC3551" w:rsidRDefault="00837B8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5613EC7D" w14:textId="0BB14659" w:rsidR="00CA4958" w:rsidRPr="00DC3551" w:rsidRDefault="00837B8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55644961" w14:textId="27064CF5" w:rsidR="00CA4958" w:rsidRPr="00DC3551" w:rsidRDefault="00360535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03600381" w14:textId="13428905" w:rsidR="00CA4958" w:rsidRPr="00DC3551" w:rsidRDefault="000A44A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573299B" w14:textId="4961ADEC" w:rsidR="00CA4958" w:rsidRPr="00DC3551" w:rsidRDefault="000A44A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7E0FEC8E" w14:textId="3FABAD75" w:rsidR="00CA4958" w:rsidRPr="00DC3551" w:rsidRDefault="000A44A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43F30E34" w14:textId="728B7EC5" w:rsidR="00CA4958" w:rsidRPr="00DC3551" w:rsidRDefault="000A44A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5E74BC3A" w14:textId="33689E76" w:rsidR="00CA4958" w:rsidRPr="00DC3551" w:rsidRDefault="000A44A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970F82" w14:paraId="7EC17A9C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6D1553CB" w14:textId="14A55BB1" w:rsidR="00970F82" w:rsidRPr="00970F82" w:rsidRDefault="000A44A2" w:rsidP="007A6052">
            <w:pPr>
              <w:rPr>
                <w:rFonts w:eastAsia="Calibri" w:cs="Arial"/>
                <w:b w:val="0"/>
                <w:bCs w:val="0"/>
                <w:sz w:val="21"/>
                <w:szCs w:val="21"/>
              </w:rPr>
            </w:pPr>
            <w:r w:rsidRPr="000A44A2">
              <w:rPr>
                <w:rFonts w:eastAsia="Calibri" w:cs="Arial"/>
                <w:b w:val="0"/>
                <w:bCs w:val="0"/>
                <w:sz w:val="21"/>
                <w:szCs w:val="21"/>
              </w:rPr>
              <w:t>Chunga, 2016</w:t>
            </w:r>
          </w:p>
        </w:tc>
        <w:tc>
          <w:tcPr>
            <w:tcW w:w="637" w:type="dxa"/>
          </w:tcPr>
          <w:p w14:paraId="663C8C34" w14:textId="63F2C17E" w:rsidR="00970F82" w:rsidRPr="00DC3551" w:rsidRDefault="00960E4A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3BDB91AA" w14:textId="3A09AFC1" w:rsidR="00970F82" w:rsidRPr="00DC3551" w:rsidRDefault="00960E4A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716FFA60" w14:textId="5A28A689" w:rsidR="00970F82" w:rsidRPr="00DC3551" w:rsidRDefault="00083C2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6FE529FC" w14:textId="506C0317" w:rsidR="00970F82" w:rsidRPr="00DC3551" w:rsidRDefault="00EB260A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4588A527" w14:textId="63C8F069" w:rsidR="00970F82" w:rsidRPr="00DC3551" w:rsidRDefault="007D6DB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634A5B5" w14:textId="164C5C8B" w:rsidR="00970F82" w:rsidRPr="00DC3551" w:rsidRDefault="007D6DB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4CC5D0BE" w14:textId="03D104A9" w:rsidR="00970F82" w:rsidRPr="00DC3551" w:rsidRDefault="007D6DB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5BE5E782" w14:textId="08312A27" w:rsidR="00970F82" w:rsidRPr="00DC3551" w:rsidRDefault="007D6DB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13" w:type="dxa"/>
          </w:tcPr>
          <w:p w14:paraId="1DEF41F1" w14:textId="6F88B254" w:rsidR="00970F82" w:rsidRPr="00DC3551" w:rsidRDefault="007D6DB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4F4148" w14:paraId="12F8298D" w14:textId="77777777" w:rsidTr="007A6052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35C7E83" w14:textId="57655F1E" w:rsidR="00CA4958" w:rsidRPr="00DC3551" w:rsidRDefault="00322532" w:rsidP="007A6052">
            <w:pPr>
              <w:rPr>
                <w:b w:val="0"/>
                <w:bCs w:val="0"/>
                <w:sz w:val="21"/>
                <w:szCs w:val="21"/>
              </w:rPr>
            </w:pPr>
            <w:r w:rsidRPr="00322532">
              <w:rPr>
                <w:b w:val="0"/>
                <w:bCs w:val="0"/>
                <w:sz w:val="21"/>
                <w:szCs w:val="21"/>
              </w:rPr>
              <w:t>Emma L. Ducca, 2022</w:t>
            </w:r>
          </w:p>
        </w:tc>
        <w:tc>
          <w:tcPr>
            <w:tcW w:w="637" w:type="dxa"/>
          </w:tcPr>
          <w:p w14:paraId="4E6E3D4F" w14:textId="7DEE4408" w:rsidR="00CA4958" w:rsidRPr="00DC3551" w:rsidRDefault="004004B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7632D1BE" w14:textId="706C5784" w:rsidR="00CA4958" w:rsidRPr="00DC3551" w:rsidRDefault="004004B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16A56242" w14:textId="7B69CC07" w:rsidR="00CA4958" w:rsidRPr="00DC3551" w:rsidRDefault="00502A0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61B737BF" w14:textId="38ED0DD4" w:rsidR="00CA4958" w:rsidRPr="00DC3551" w:rsidRDefault="00502A0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4CE275F3" w14:textId="7DDD88C6" w:rsidR="00CA4958" w:rsidRPr="00DC3551" w:rsidRDefault="00502A0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26D3C3C5" w14:textId="4EBEC163" w:rsidR="00CA4958" w:rsidRPr="00DC3551" w:rsidRDefault="00502A0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50A23E6" w14:textId="711EE746" w:rsidR="00CA4958" w:rsidRPr="00DC3551" w:rsidRDefault="00502A0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11100566" w14:textId="51AB940D" w:rsidR="00CA4958" w:rsidRPr="00DC3551" w:rsidRDefault="00502A0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13" w:type="dxa"/>
          </w:tcPr>
          <w:p w14:paraId="2EABE18A" w14:textId="5BA5C063" w:rsidR="00CA4958" w:rsidRPr="00DC3551" w:rsidRDefault="00502A0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47B1D" w14:paraId="7C0421E7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09431390" w14:textId="57B3002C" w:rsidR="00C47B1D" w:rsidRPr="00C47B1D" w:rsidRDefault="00502A0D" w:rsidP="007A6052">
            <w:pPr>
              <w:rPr>
                <w:rFonts w:eastAsia="Calibri" w:cs="Arial"/>
                <w:b w:val="0"/>
                <w:bCs w:val="0"/>
                <w:sz w:val="21"/>
                <w:szCs w:val="21"/>
              </w:rPr>
            </w:pPr>
            <w:r w:rsidRPr="00502A0D">
              <w:rPr>
                <w:rFonts w:eastAsia="Calibri" w:cs="Arial"/>
                <w:b w:val="0"/>
                <w:bCs w:val="0"/>
                <w:sz w:val="21"/>
                <w:szCs w:val="21"/>
              </w:rPr>
              <w:t>M. J. Kant, 2019</w:t>
            </w:r>
          </w:p>
        </w:tc>
        <w:tc>
          <w:tcPr>
            <w:tcW w:w="637" w:type="dxa"/>
          </w:tcPr>
          <w:p w14:paraId="6D52432B" w14:textId="5C3D9186" w:rsidR="00C47B1D" w:rsidRPr="00DC3551" w:rsidRDefault="0059052E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07E7C0E0" w14:textId="24E3D365" w:rsidR="00C47B1D" w:rsidRPr="00DC3551" w:rsidRDefault="0059052E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60DF0A18" w14:textId="45A4AB8A" w:rsidR="00C47B1D" w:rsidRPr="00DC3551" w:rsidRDefault="004C7A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679327D0" w14:textId="0EE9E105" w:rsidR="00C47B1D" w:rsidRPr="00DC3551" w:rsidRDefault="0059052E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36B4263" w14:textId="2EA60098" w:rsidR="00C47B1D" w:rsidRPr="00DC3551" w:rsidRDefault="0059052E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4DE920E" w14:textId="6D040482" w:rsidR="00C47B1D" w:rsidRPr="00DC3551" w:rsidRDefault="0032484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3995DE81" w14:textId="0D373EE0" w:rsidR="00C47B1D" w:rsidRPr="00DC3551" w:rsidRDefault="0032484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4585D647" w14:textId="2F312109" w:rsidR="00C47B1D" w:rsidRPr="00DC3551" w:rsidRDefault="0032484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3A7A2C59" w14:textId="4F4AAE8B" w:rsidR="00C47B1D" w:rsidRPr="00DC3551" w:rsidRDefault="0032484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A4958" w14:paraId="51BC3377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555EC576" w14:textId="343DE2F5" w:rsidR="00CA4958" w:rsidRPr="00DC3551" w:rsidRDefault="00DE3EAF" w:rsidP="007A6052">
            <w:pPr>
              <w:rPr>
                <w:b w:val="0"/>
                <w:bCs w:val="0"/>
                <w:sz w:val="21"/>
                <w:szCs w:val="21"/>
              </w:rPr>
            </w:pPr>
            <w:r w:rsidRPr="00DE3EAF">
              <w:rPr>
                <w:b w:val="0"/>
                <w:bCs w:val="0"/>
                <w:sz w:val="21"/>
                <w:szCs w:val="21"/>
              </w:rPr>
              <w:t>Suárez-Méndez, 2020</w:t>
            </w:r>
          </w:p>
        </w:tc>
        <w:tc>
          <w:tcPr>
            <w:tcW w:w="637" w:type="dxa"/>
          </w:tcPr>
          <w:p w14:paraId="2FCA2565" w14:textId="41145FFD" w:rsidR="00CA4958" w:rsidRPr="00DC3551" w:rsidRDefault="00DE3EA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7909723F" w14:textId="6548596D" w:rsidR="00CA4958" w:rsidRPr="00DC3551" w:rsidRDefault="00DE3EA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7A70E3ED" w14:textId="3CD8A78B" w:rsidR="00CA4958" w:rsidRPr="00DC3551" w:rsidRDefault="004C7A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57E503D7" w14:textId="427226DB" w:rsidR="00CA4958" w:rsidRPr="00DC3551" w:rsidRDefault="00DE3EA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07D13BFB" w14:textId="0FB4595B" w:rsidR="00CA4958" w:rsidRPr="00DC3551" w:rsidRDefault="00DE3EA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00F6BCBE" w14:textId="36FF80F6" w:rsidR="00CA4958" w:rsidRPr="00DC3551" w:rsidRDefault="00DE3EA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14B36D1D" w14:textId="2D9E33EF" w:rsidR="00CA4958" w:rsidRPr="00DC3551" w:rsidRDefault="00DE3EA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426DABD5" w14:textId="40187DAC" w:rsidR="00CA4958" w:rsidRPr="00DC3551" w:rsidRDefault="00DE3EA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13" w:type="dxa"/>
          </w:tcPr>
          <w:p w14:paraId="0465D580" w14:textId="5CF7773F" w:rsidR="00CA4958" w:rsidRPr="00DC3551" w:rsidRDefault="00DE3EA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E96458" w14:paraId="07A90BCD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618B381" w14:textId="3A2F42CB" w:rsidR="00E96458" w:rsidRPr="00E96458" w:rsidRDefault="0044252C" w:rsidP="007A6052">
            <w:pPr>
              <w:rPr>
                <w:rFonts w:eastAsia="Calibri" w:cs="Arial"/>
                <w:b w:val="0"/>
                <w:bCs w:val="0"/>
                <w:sz w:val="21"/>
                <w:szCs w:val="21"/>
                <w:highlight w:val="yellow"/>
              </w:rPr>
            </w:pPr>
            <w:r w:rsidRPr="0044252C">
              <w:rPr>
                <w:rFonts w:eastAsia="Calibri" w:cs="Arial"/>
                <w:b w:val="0"/>
                <w:bCs w:val="0"/>
                <w:sz w:val="21"/>
                <w:szCs w:val="21"/>
              </w:rPr>
              <w:t>M.J. Kant, 2018</w:t>
            </w:r>
          </w:p>
        </w:tc>
        <w:tc>
          <w:tcPr>
            <w:tcW w:w="637" w:type="dxa"/>
          </w:tcPr>
          <w:p w14:paraId="3CAB28D1" w14:textId="1863A3F0" w:rsidR="00E96458" w:rsidRPr="00DC3551" w:rsidRDefault="0044252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0D49A24F" w14:textId="351095CA" w:rsidR="00E96458" w:rsidRPr="00DC3551" w:rsidRDefault="0044252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5CE47602" w14:textId="0F913267" w:rsidR="00E96458" w:rsidRPr="00DC3551" w:rsidRDefault="0044252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4390053D" w14:textId="1E7DE809" w:rsidR="00E96458" w:rsidRPr="00DC3551" w:rsidRDefault="00CF296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0725DF30" w14:textId="0331A96C" w:rsidR="00E96458" w:rsidRPr="00DC3551" w:rsidRDefault="00CF296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52EFE8BD" w14:textId="782E022D" w:rsidR="00E96458" w:rsidRPr="00DC3551" w:rsidRDefault="00ED3B3E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58C06C42" w14:textId="72C925D7" w:rsidR="00E96458" w:rsidRPr="00DC3551" w:rsidRDefault="00CF296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6905F265" w14:textId="37C9EB45" w:rsidR="00E96458" w:rsidRPr="00DC3551" w:rsidRDefault="00ED3B3E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24310567" w14:textId="71689302" w:rsidR="00E96458" w:rsidRPr="00DC3551" w:rsidRDefault="0044252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22297B" w14:paraId="732F6B4E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9384B90" w14:textId="27ADC2D0" w:rsidR="0022297B" w:rsidRPr="00E96458" w:rsidRDefault="00B5706C" w:rsidP="007A6052">
            <w:pPr>
              <w:rPr>
                <w:rFonts w:eastAsia="Calibri" w:cs="Arial"/>
                <w:b w:val="0"/>
                <w:bCs w:val="0"/>
                <w:sz w:val="21"/>
                <w:szCs w:val="21"/>
                <w:highlight w:val="yellow"/>
              </w:rPr>
            </w:pPr>
            <w:r w:rsidRPr="00B5706C">
              <w:rPr>
                <w:rFonts w:eastAsia="Calibri" w:cs="Arial"/>
                <w:b w:val="0"/>
                <w:bCs w:val="0"/>
                <w:sz w:val="21"/>
                <w:szCs w:val="21"/>
              </w:rPr>
              <w:t>Lammers, 202</w:t>
            </w:r>
            <w:r w:rsidR="0092730A">
              <w:rPr>
                <w:rFonts w:eastAsia="Calibri" w:cs="Arial"/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637" w:type="dxa"/>
          </w:tcPr>
          <w:p w14:paraId="0FB7A237" w14:textId="5D10DAD9" w:rsidR="0022297B" w:rsidRPr="00DC3551" w:rsidRDefault="000B1A99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12D6D5B9" w14:textId="25B09029" w:rsidR="0022297B" w:rsidRPr="00DC3551" w:rsidRDefault="00B5706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56D1E775" w14:textId="740EA905" w:rsidR="0022297B" w:rsidRPr="00DC3551" w:rsidRDefault="00A541E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4DA957C2" w14:textId="7E70150D" w:rsidR="0022297B" w:rsidRPr="00DC3551" w:rsidRDefault="00A541E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749888A9" w14:textId="66B8BF28" w:rsidR="0022297B" w:rsidRPr="00DC3551" w:rsidRDefault="003E33A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ABFBDC6" w14:textId="109CDA36" w:rsidR="0022297B" w:rsidRPr="00DC3551" w:rsidRDefault="003E33A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48E00A81" w14:textId="05945680" w:rsidR="0022297B" w:rsidRPr="00DC3551" w:rsidRDefault="000B1A99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</w:t>
            </w:r>
            <w:r w:rsidR="003E33A1">
              <w:rPr>
                <w:sz w:val="22"/>
                <w:szCs w:val="22"/>
              </w:rPr>
              <w:t>s</w:t>
            </w:r>
          </w:p>
        </w:tc>
        <w:tc>
          <w:tcPr>
            <w:tcW w:w="737" w:type="dxa"/>
          </w:tcPr>
          <w:p w14:paraId="55FFCBD5" w14:textId="43CB3A38" w:rsidR="0022297B" w:rsidRPr="00DC3551" w:rsidRDefault="003E33A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513B8378" w14:textId="20C9EA9F" w:rsidR="0022297B" w:rsidRPr="00DC3551" w:rsidRDefault="003E33A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4F4148" w14:paraId="1B24EED0" w14:textId="77777777" w:rsidTr="007A605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3C0F3D43" w14:textId="56A033BD" w:rsidR="00CA4958" w:rsidRPr="00DC3551" w:rsidRDefault="00E56E3B" w:rsidP="007A6052">
            <w:pPr>
              <w:rPr>
                <w:b w:val="0"/>
                <w:bCs w:val="0"/>
                <w:sz w:val="21"/>
                <w:szCs w:val="21"/>
              </w:rPr>
            </w:pPr>
            <w:r w:rsidRPr="00E56E3B">
              <w:rPr>
                <w:b w:val="0"/>
                <w:bCs w:val="0"/>
                <w:sz w:val="21"/>
                <w:szCs w:val="21"/>
              </w:rPr>
              <w:t>Lammers, 2022</w:t>
            </w:r>
          </w:p>
        </w:tc>
        <w:tc>
          <w:tcPr>
            <w:tcW w:w="637" w:type="dxa"/>
          </w:tcPr>
          <w:p w14:paraId="2FAE15CC" w14:textId="77673EBA" w:rsidR="00CA4958" w:rsidRPr="00DC3551" w:rsidRDefault="00E56E3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44870083" w14:textId="5F18F6FD" w:rsidR="00CA4958" w:rsidRPr="00DC3551" w:rsidRDefault="00EE093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0A2B6D6C" w14:textId="10F6AD2E" w:rsidR="00CA4958" w:rsidRPr="00DC3551" w:rsidRDefault="00EE093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3F1174D1" w14:textId="429D4994" w:rsidR="00CA4958" w:rsidRPr="00DC3551" w:rsidRDefault="00E56E3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BBB52B1" w14:textId="33C4674F" w:rsidR="00CA4958" w:rsidRPr="00DC3551" w:rsidRDefault="000D698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7C5FFED4" w14:textId="6A861C7B" w:rsidR="00CA4958" w:rsidRPr="00DC3551" w:rsidRDefault="000D698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09C00381" w14:textId="4B3562CC" w:rsidR="00CA4958" w:rsidRPr="00DC3551" w:rsidRDefault="00E56E3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6532257" w14:textId="231D2FE8" w:rsidR="00CA4958" w:rsidRPr="00DC3551" w:rsidRDefault="000D698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5E59191A" w14:textId="13E2B266" w:rsidR="00CA4958" w:rsidRPr="00DC3551" w:rsidRDefault="00EE093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92730A" w14:paraId="7D966930" w14:textId="77777777" w:rsidTr="007A605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179091A" w14:textId="06E15D1E" w:rsidR="0092730A" w:rsidRPr="00DC3551" w:rsidRDefault="009F7A0E" w:rsidP="007A6052">
            <w:pPr>
              <w:rPr>
                <w:b w:val="0"/>
                <w:bCs w:val="0"/>
                <w:sz w:val="21"/>
                <w:szCs w:val="21"/>
              </w:rPr>
            </w:pPr>
            <w:r w:rsidRPr="009F7A0E">
              <w:rPr>
                <w:b w:val="0"/>
                <w:bCs w:val="0"/>
                <w:sz w:val="21"/>
                <w:szCs w:val="21"/>
              </w:rPr>
              <w:t>Chunmei Li, 2021</w:t>
            </w:r>
          </w:p>
        </w:tc>
        <w:tc>
          <w:tcPr>
            <w:tcW w:w="637" w:type="dxa"/>
          </w:tcPr>
          <w:p w14:paraId="4B5F30F1" w14:textId="640BA5E1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1DE56931" w14:textId="44DA80D9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050135E6" w14:textId="537211F4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1A7D7BC5" w14:textId="3E43E054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5B01E56B" w14:textId="1400BC8D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72CB2431" w14:textId="7B98997A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76386256" w14:textId="4087FD12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6C2164DE" w14:textId="46C94B3C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58277A94" w14:textId="135F8D2C" w:rsidR="0092730A" w:rsidRPr="00DC3551" w:rsidRDefault="000F5CB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4F4148" w14:paraId="1815A60A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4BE4AC9" w14:textId="47A575F2" w:rsidR="00CA4958" w:rsidRPr="00DC3551" w:rsidRDefault="009F7A0E" w:rsidP="007A6052">
            <w:pPr>
              <w:rPr>
                <w:b w:val="0"/>
                <w:bCs w:val="0"/>
                <w:sz w:val="21"/>
                <w:szCs w:val="21"/>
              </w:rPr>
            </w:pPr>
            <w:r w:rsidRPr="009F7A0E">
              <w:rPr>
                <w:b w:val="0"/>
                <w:bCs w:val="0"/>
                <w:sz w:val="21"/>
                <w:szCs w:val="21"/>
              </w:rPr>
              <w:t>Mathieu Maltais, 2019</w:t>
            </w:r>
          </w:p>
        </w:tc>
        <w:tc>
          <w:tcPr>
            <w:tcW w:w="637" w:type="dxa"/>
          </w:tcPr>
          <w:p w14:paraId="4347F83B" w14:textId="2466AC62" w:rsidR="00CA4958" w:rsidRPr="00DC3551" w:rsidRDefault="003A7B5A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3B0AC8F9" w14:textId="4A08DF04" w:rsidR="00CA4958" w:rsidRPr="00DC3551" w:rsidRDefault="003A7B5A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27CCD49F" w14:textId="4D9788B4" w:rsidR="00CA4958" w:rsidRPr="00DC3551" w:rsidRDefault="00047F6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78059B45" w14:textId="270743AC" w:rsidR="00CA4958" w:rsidRPr="00DC3551" w:rsidRDefault="00047F6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0A229929" w14:textId="3222FBCA" w:rsidR="00CA4958" w:rsidRPr="00DC3551" w:rsidRDefault="00047F6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6C5A6D5E" w14:textId="0732596B" w:rsidR="00CA4958" w:rsidRPr="00DC3551" w:rsidRDefault="00047F6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6422A72F" w14:textId="021C7809" w:rsidR="00CA4958" w:rsidRPr="00DC3551" w:rsidRDefault="00047F6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0748F9E" w14:textId="7A4B0A19" w:rsidR="00CA4958" w:rsidRPr="00DC3551" w:rsidRDefault="00047F6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32B65633" w14:textId="4AE8A0E4" w:rsidR="00CA4958" w:rsidRPr="00DC3551" w:rsidRDefault="00047F6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A4958" w14:paraId="0F44FE65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118F9A5D" w14:textId="77F52F5B" w:rsidR="00CA4958" w:rsidRPr="00DC3551" w:rsidRDefault="00B00887" w:rsidP="007A6052">
            <w:pPr>
              <w:rPr>
                <w:b w:val="0"/>
                <w:bCs w:val="0"/>
                <w:sz w:val="21"/>
                <w:szCs w:val="21"/>
              </w:rPr>
            </w:pPr>
            <w:r w:rsidRPr="00B00887">
              <w:rPr>
                <w:b w:val="0"/>
                <w:bCs w:val="0"/>
                <w:sz w:val="21"/>
                <w:szCs w:val="21"/>
              </w:rPr>
              <w:t>Mathieu Maltais, 2019</w:t>
            </w:r>
          </w:p>
        </w:tc>
        <w:tc>
          <w:tcPr>
            <w:tcW w:w="637" w:type="dxa"/>
          </w:tcPr>
          <w:p w14:paraId="4D219543" w14:textId="40EFF927" w:rsidR="00CA4958" w:rsidRPr="00DC3551" w:rsidRDefault="0054620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1C67FD04" w14:textId="73E26D48" w:rsidR="00CA4958" w:rsidRPr="00DC3551" w:rsidRDefault="0054620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5C62357A" w14:textId="6291C404" w:rsidR="00CA4958" w:rsidRPr="00DC3551" w:rsidRDefault="0054620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3EAA7DE9" w14:textId="4B5E9FF3" w:rsidR="00CA4958" w:rsidRPr="00DC3551" w:rsidRDefault="00243376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2DAD1F66" w14:textId="3D840B2E" w:rsidR="00CA4958" w:rsidRPr="00DC3551" w:rsidRDefault="0054620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659A5808" w14:textId="481DB292" w:rsidR="00CA4958" w:rsidRPr="00DC3551" w:rsidRDefault="0054620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6D300BC9" w14:textId="68C71667" w:rsidR="00CA4958" w:rsidRPr="00DC3551" w:rsidRDefault="0054620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674118E6" w14:textId="2FDB6C77" w:rsidR="00CA4958" w:rsidRPr="00DC3551" w:rsidRDefault="00B766C6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47652B90" w14:textId="27F0F1B2" w:rsidR="00CA4958" w:rsidRPr="00DC3551" w:rsidRDefault="00B766C6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4F4148" w14:paraId="2DCD1595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64E01C51" w14:textId="4252BFC9" w:rsidR="00CA4958" w:rsidRPr="00DC3551" w:rsidRDefault="00844CC4" w:rsidP="007A6052">
            <w:pPr>
              <w:rPr>
                <w:b w:val="0"/>
                <w:bCs w:val="0"/>
                <w:sz w:val="21"/>
                <w:szCs w:val="21"/>
              </w:rPr>
            </w:pPr>
            <w:r w:rsidRPr="00844CC4">
              <w:rPr>
                <w:b w:val="0"/>
                <w:bCs w:val="0"/>
                <w:sz w:val="21"/>
                <w:szCs w:val="21"/>
              </w:rPr>
              <w:t>Mathieu Maltais, 2020</w:t>
            </w:r>
          </w:p>
        </w:tc>
        <w:tc>
          <w:tcPr>
            <w:tcW w:w="637" w:type="dxa"/>
          </w:tcPr>
          <w:p w14:paraId="04AB2F0A" w14:textId="52A4B2B5" w:rsidR="00CA4958" w:rsidRPr="00DC3551" w:rsidRDefault="001F645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36383D6B" w14:textId="73624079" w:rsidR="00CA4958" w:rsidRPr="00DC3551" w:rsidRDefault="001F645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269900D9" w14:textId="49C56543" w:rsidR="00CA4958" w:rsidRPr="00DC3551" w:rsidRDefault="001F645B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56C2498A" w14:textId="1AE1E722" w:rsidR="00CA4958" w:rsidRPr="00DC3551" w:rsidRDefault="00C0040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768C22A0" w14:textId="6ECAF5D9" w:rsidR="00CA4958" w:rsidRPr="00DC3551" w:rsidRDefault="00C0040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791938C0" w14:textId="41620913" w:rsidR="00CA4958" w:rsidRPr="00DC3551" w:rsidRDefault="00C0040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57A31BDA" w14:textId="0D2294C8" w:rsidR="00CA4958" w:rsidRPr="00DC3551" w:rsidRDefault="00C0040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7706F03" w14:textId="05802136" w:rsidR="00CA4958" w:rsidRPr="00DC3551" w:rsidRDefault="00C0040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1F5F8063" w14:textId="7ED0216A" w:rsidR="00CA4958" w:rsidRPr="00DC3551" w:rsidRDefault="00B0088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CA4958" w14:paraId="60017914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2FC1B0C6" w14:textId="708BF05F" w:rsidR="00CA4958" w:rsidRPr="00DC3551" w:rsidRDefault="000C6B5D" w:rsidP="007A6052">
            <w:pPr>
              <w:rPr>
                <w:b w:val="0"/>
                <w:bCs w:val="0"/>
                <w:sz w:val="21"/>
                <w:szCs w:val="21"/>
              </w:rPr>
            </w:pPr>
            <w:r w:rsidRPr="000C6B5D">
              <w:rPr>
                <w:b w:val="0"/>
                <w:bCs w:val="0"/>
                <w:sz w:val="21"/>
                <w:szCs w:val="21"/>
              </w:rPr>
              <w:t>Siejka, 2020</w:t>
            </w:r>
          </w:p>
        </w:tc>
        <w:tc>
          <w:tcPr>
            <w:tcW w:w="637" w:type="dxa"/>
          </w:tcPr>
          <w:p w14:paraId="34A765E3" w14:textId="6A5B7173" w:rsidR="00CA4958" w:rsidRPr="00DC3551" w:rsidRDefault="000C6B5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14FC73A9" w14:textId="398B948E" w:rsidR="00CA4958" w:rsidRPr="00DC3551" w:rsidRDefault="000C6B5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33EDC4BB" w14:textId="4A39EE4C" w:rsidR="00CA4958" w:rsidRPr="00DC3551" w:rsidRDefault="000C6B5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43A10576" w14:textId="49C4A20F" w:rsidR="00CA4958" w:rsidRPr="00DC3551" w:rsidRDefault="000C6B5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135B5D4E" w14:textId="0791A1B5" w:rsidR="00CA4958" w:rsidRPr="00DC3551" w:rsidRDefault="00844CC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33174038" w14:textId="426423A9" w:rsidR="00CA4958" w:rsidRPr="00DC3551" w:rsidRDefault="00844CC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1E0777BE" w14:textId="1290770C" w:rsidR="00CA4958" w:rsidRPr="00DC3551" w:rsidRDefault="00844CC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1F896DDF" w14:textId="1FBBFF2C" w:rsidR="00CA4958" w:rsidRPr="00DC3551" w:rsidRDefault="00844CC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7648C02D" w14:textId="49D2807B" w:rsidR="00CA4958" w:rsidRPr="00DC3551" w:rsidRDefault="00844CC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C277C" w14:paraId="7E87130B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3D774F12" w14:textId="3F9AEE2F" w:rsidR="00CC277C" w:rsidRPr="00CC277C" w:rsidRDefault="00DE13C8" w:rsidP="007A6052">
            <w:pPr>
              <w:rPr>
                <w:rFonts w:eastAsia="Calibri" w:cs="Arial"/>
                <w:b w:val="0"/>
                <w:bCs w:val="0"/>
                <w:sz w:val="21"/>
                <w:szCs w:val="21"/>
              </w:rPr>
            </w:pPr>
            <w:r w:rsidRPr="00DE13C8">
              <w:rPr>
                <w:rFonts w:eastAsia="Calibri" w:cs="Arial"/>
                <w:b w:val="0"/>
                <w:bCs w:val="0"/>
                <w:sz w:val="21"/>
                <w:szCs w:val="21"/>
              </w:rPr>
              <w:t>Siejka, 2017</w:t>
            </w:r>
          </w:p>
        </w:tc>
        <w:tc>
          <w:tcPr>
            <w:tcW w:w="637" w:type="dxa"/>
          </w:tcPr>
          <w:p w14:paraId="25213364" w14:textId="5360F9A7" w:rsidR="00CC277C" w:rsidRPr="00DC3551" w:rsidRDefault="007F46B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05BD529B" w14:textId="4C9F959B" w:rsidR="00CC277C" w:rsidRPr="00DC3551" w:rsidRDefault="007F46B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4B16BE87" w14:textId="103CF3C7" w:rsidR="00CC277C" w:rsidRPr="00DC3551" w:rsidRDefault="004C7A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4298200D" w14:textId="326AF22A" w:rsidR="00CC277C" w:rsidRPr="00DC3551" w:rsidRDefault="00572145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611278D9" w14:textId="61B4BD49" w:rsidR="00CC277C" w:rsidRPr="00DC3551" w:rsidRDefault="00572145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CB30CC7" w14:textId="26F9FDB5" w:rsidR="00CC277C" w:rsidRPr="00DC3551" w:rsidRDefault="00572145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1BFDF002" w14:textId="1AE12D58" w:rsidR="00CC277C" w:rsidRPr="00DC3551" w:rsidRDefault="00572145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77ED3BAA" w14:textId="25CE72ED" w:rsidR="00CC277C" w:rsidRPr="00DC3551" w:rsidRDefault="0070791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13" w:type="dxa"/>
          </w:tcPr>
          <w:p w14:paraId="6316D8C6" w14:textId="4FDADEFB" w:rsidR="00CC277C" w:rsidRPr="00DC3551" w:rsidRDefault="0070791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4F4148" w14:paraId="63700694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338EE27C" w14:textId="40DEBE3D" w:rsidR="00CA4958" w:rsidRPr="00DC3551" w:rsidRDefault="00D35512" w:rsidP="007A6052">
            <w:pPr>
              <w:rPr>
                <w:b w:val="0"/>
                <w:bCs w:val="0"/>
                <w:sz w:val="21"/>
                <w:szCs w:val="21"/>
              </w:rPr>
            </w:pPr>
            <w:r w:rsidRPr="00D35512">
              <w:rPr>
                <w:b w:val="0"/>
                <w:bCs w:val="0"/>
                <w:sz w:val="21"/>
                <w:szCs w:val="21"/>
              </w:rPr>
              <w:t>SOURDET, 2021</w:t>
            </w:r>
          </w:p>
        </w:tc>
        <w:tc>
          <w:tcPr>
            <w:tcW w:w="637" w:type="dxa"/>
          </w:tcPr>
          <w:p w14:paraId="0B93904F" w14:textId="2AA55CBC" w:rsidR="00CA4958" w:rsidRPr="00DC3551" w:rsidRDefault="0034521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3713D156" w14:textId="4387A6EE" w:rsidR="00CA4958" w:rsidRPr="00DC3551" w:rsidRDefault="0034521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96" w:type="dxa"/>
          </w:tcPr>
          <w:p w14:paraId="0E529149" w14:textId="55EFCF7D" w:rsidR="00CA4958" w:rsidRPr="00DC3551" w:rsidRDefault="004C7A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109C441C" w14:textId="736A5DA6" w:rsidR="00CA4958" w:rsidRPr="00DC3551" w:rsidRDefault="00DE13C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55EDAE8D" w14:textId="1D12ABA3" w:rsidR="00CA4958" w:rsidRPr="00DC3551" w:rsidRDefault="00DE13C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A4E42E6" w14:textId="2ACD1794" w:rsidR="00CA4958" w:rsidRPr="00DC3551" w:rsidRDefault="00DE13C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476925B4" w14:textId="0D91957B" w:rsidR="00CA4958" w:rsidRPr="00DC3551" w:rsidRDefault="00DE13C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7D8546A" w14:textId="78643BF6" w:rsidR="00CA4958" w:rsidRPr="00DC3551" w:rsidRDefault="002E7F9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13" w:type="dxa"/>
          </w:tcPr>
          <w:p w14:paraId="312B412C" w14:textId="6A61222D" w:rsidR="00CA4958" w:rsidRPr="00DC3551" w:rsidRDefault="002E7F97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CA4958" w14:paraId="3E7A59CB" w14:textId="77777777" w:rsidTr="007A605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5BB9548C" w14:textId="19926169" w:rsidR="00CA4958" w:rsidRPr="00DC3551" w:rsidRDefault="007B3439" w:rsidP="007A6052">
            <w:pPr>
              <w:rPr>
                <w:b w:val="0"/>
                <w:bCs w:val="0"/>
                <w:sz w:val="21"/>
                <w:szCs w:val="21"/>
              </w:rPr>
            </w:pPr>
            <w:r w:rsidRPr="007B3439">
              <w:rPr>
                <w:b w:val="0"/>
                <w:bCs w:val="0"/>
                <w:sz w:val="21"/>
                <w:szCs w:val="21"/>
              </w:rPr>
              <w:t>Suárez-Méndez, 2021</w:t>
            </w:r>
          </w:p>
        </w:tc>
        <w:tc>
          <w:tcPr>
            <w:tcW w:w="637" w:type="dxa"/>
          </w:tcPr>
          <w:p w14:paraId="6FED7791" w14:textId="4E48A5D2" w:rsidR="00CA4958" w:rsidRPr="00DC3551" w:rsidRDefault="008F544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0410E76C" w14:textId="42297B0C" w:rsidR="00CA4958" w:rsidRPr="00DC3551" w:rsidRDefault="008F544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96" w:type="dxa"/>
          </w:tcPr>
          <w:p w14:paraId="178AC386" w14:textId="1B0F3955" w:rsidR="00CA4958" w:rsidRPr="00DC3551" w:rsidRDefault="004C7A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417BA261" w14:textId="50178DD6" w:rsidR="00CA4958" w:rsidRPr="00DC3551" w:rsidRDefault="008F544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3F112DA4" w14:textId="1E26B737" w:rsidR="00CA4958" w:rsidRPr="00DC3551" w:rsidRDefault="008F544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110D495" w14:textId="2B577217" w:rsidR="00CA4958" w:rsidRPr="00DC3551" w:rsidRDefault="00D3551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4DB8101A" w14:textId="5C44363B" w:rsidR="00CA4958" w:rsidRPr="00DC3551" w:rsidRDefault="00D3551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94E8339" w14:textId="183DF84F" w:rsidR="00CA4958" w:rsidRPr="00DC3551" w:rsidRDefault="006451B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13" w:type="dxa"/>
          </w:tcPr>
          <w:p w14:paraId="440CEA03" w14:textId="5D327387" w:rsidR="00CA4958" w:rsidRPr="00DC3551" w:rsidRDefault="006451B1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4F4148" w14:paraId="75CA2059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6D39F61" w14:textId="7989A965" w:rsidR="00CA4958" w:rsidRPr="00DC3551" w:rsidRDefault="00EF7969" w:rsidP="007A6052">
            <w:pPr>
              <w:rPr>
                <w:b w:val="0"/>
                <w:bCs w:val="0"/>
                <w:sz w:val="21"/>
                <w:szCs w:val="21"/>
              </w:rPr>
            </w:pPr>
            <w:r w:rsidRPr="00EF7969">
              <w:rPr>
                <w:b w:val="0"/>
                <w:bCs w:val="0"/>
                <w:sz w:val="21"/>
                <w:szCs w:val="21"/>
              </w:rPr>
              <w:t>Sugimoto, 2019</w:t>
            </w:r>
          </w:p>
        </w:tc>
        <w:tc>
          <w:tcPr>
            <w:tcW w:w="637" w:type="dxa"/>
          </w:tcPr>
          <w:p w14:paraId="2F9635E3" w14:textId="7C22B98C" w:rsidR="00CA4958" w:rsidRPr="00DC3551" w:rsidRDefault="00CF766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309E23CD" w14:textId="02AB5D67" w:rsidR="00CA4958" w:rsidRPr="00DC3551" w:rsidRDefault="00CF766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3DD03D40" w14:textId="457AB590" w:rsidR="00CA4958" w:rsidRPr="00DC3551" w:rsidRDefault="004C7A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78CA888D" w14:textId="3B3ABB94" w:rsidR="00CA4958" w:rsidRPr="00DC3551" w:rsidRDefault="00CF766C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0CE5944B" w14:textId="0B5FABB9" w:rsidR="00CA4958" w:rsidRPr="00DC3551" w:rsidRDefault="00FD777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5E76B984" w14:textId="4DDFB348" w:rsidR="00CA4958" w:rsidRPr="00DC3551" w:rsidRDefault="00FD777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0BB7E69B" w14:textId="5D683F7A" w:rsidR="00CA4958" w:rsidRPr="00DC3551" w:rsidRDefault="00FD777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9168022" w14:textId="1BE66CFB" w:rsidR="00CA4958" w:rsidRPr="00DC3551" w:rsidRDefault="00FD777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5F3E5830" w14:textId="11CDF4B6" w:rsidR="00CA4958" w:rsidRPr="00DC3551" w:rsidRDefault="00FD7774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DC3C64" w:rsidRPr="00DC3C64" w14:paraId="74897246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00E7092C" w14:textId="27E76DE2" w:rsidR="00DC3C64" w:rsidRPr="00DC3C64" w:rsidRDefault="007B5DA6" w:rsidP="007A6052">
            <w:pPr>
              <w:rPr>
                <w:rFonts w:eastAsia="Calibri" w:cs="Arial"/>
                <w:b w:val="0"/>
                <w:bCs w:val="0"/>
                <w:sz w:val="21"/>
                <w:szCs w:val="21"/>
              </w:rPr>
            </w:pPr>
            <w:r w:rsidRPr="007B5DA6">
              <w:rPr>
                <w:rFonts w:eastAsia="Calibri" w:cs="Arial"/>
                <w:b w:val="0"/>
                <w:bCs w:val="0"/>
                <w:sz w:val="21"/>
                <w:szCs w:val="21"/>
              </w:rPr>
              <w:t>Tian, 2020</w:t>
            </w:r>
          </w:p>
        </w:tc>
        <w:tc>
          <w:tcPr>
            <w:tcW w:w="637" w:type="dxa"/>
          </w:tcPr>
          <w:p w14:paraId="3A5793FB" w14:textId="02507AA1" w:rsidR="00DC3C64" w:rsidRPr="00DC3C64" w:rsidRDefault="009A437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4CD4EA76" w14:textId="76636F84" w:rsidR="00DC3C64" w:rsidRPr="00DC3C64" w:rsidRDefault="009A437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1F3393DA" w14:textId="3D67FE92" w:rsidR="00DC3C64" w:rsidRPr="00DC3C64" w:rsidRDefault="004C7A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18BBC3A7" w14:textId="1C0DBB45" w:rsidR="00DC3C64" w:rsidRPr="00DC3C64" w:rsidRDefault="009A437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764D8CA5" w14:textId="0D883306" w:rsidR="00DC3C64" w:rsidRPr="00DC3C64" w:rsidRDefault="009A4378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181991E0" w14:textId="592AE227" w:rsidR="00DC3C64" w:rsidRPr="00DC3C64" w:rsidRDefault="00EF7969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7FE02A3" w14:textId="56A672E4" w:rsidR="00DC3C64" w:rsidRPr="00DC3C64" w:rsidRDefault="00EF7969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56B7ECE6" w14:textId="5F30D518" w:rsidR="00DC3C64" w:rsidRPr="00DC3C64" w:rsidRDefault="00E0305A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69080A8B" w14:textId="779FF3FE" w:rsidR="00DC3C64" w:rsidRPr="00DC3C64" w:rsidRDefault="00E0305A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3F2CF4" w:rsidRPr="00DC3C64" w14:paraId="2E300C9B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41AD314" w14:textId="735CDCB6" w:rsidR="003F2CF4" w:rsidRPr="003F2CF4" w:rsidRDefault="0022604F" w:rsidP="007A6052">
            <w:pPr>
              <w:rPr>
                <w:rFonts w:eastAsia="Calibri" w:cs="Arial"/>
                <w:b w:val="0"/>
                <w:bCs w:val="0"/>
                <w:sz w:val="21"/>
                <w:szCs w:val="21"/>
                <w:highlight w:val="yellow"/>
              </w:rPr>
            </w:pPr>
            <w:r w:rsidRPr="0022604F">
              <w:rPr>
                <w:rFonts w:eastAsia="Calibri" w:cs="Arial"/>
                <w:b w:val="0"/>
                <w:bCs w:val="0"/>
                <w:sz w:val="21"/>
                <w:szCs w:val="21"/>
              </w:rPr>
              <w:t>Nishita, 2019</w:t>
            </w:r>
          </w:p>
        </w:tc>
        <w:tc>
          <w:tcPr>
            <w:tcW w:w="637" w:type="dxa"/>
          </w:tcPr>
          <w:p w14:paraId="5420752A" w14:textId="1A67B8B5" w:rsidR="003F2CF4" w:rsidRPr="00DC3C64" w:rsidRDefault="0022604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7C3BB05C" w14:textId="6CB49D6D" w:rsidR="003F2CF4" w:rsidRPr="00DC3C64" w:rsidRDefault="0022604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18E9AD0A" w14:textId="1BF95499" w:rsidR="003F2CF4" w:rsidRPr="00DC3C64" w:rsidRDefault="00D42C7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57A01699" w14:textId="7ABB336E" w:rsidR="003F2CF4" w:rsidRPr="00DC3C64" w:rsidRDefault="00D42C7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338FCDBD" w14:textId="7E2D4734" w:rsidR="003F2CF4" w:rsidRPr="00DC3C64" w:rsidRDefault="00EF57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2ED4A38D" w14:textId="29CE9423" w:rsidR="003F2CF4" w:rsidRPr="00DC3C64" w:rsidRDefault="00EF57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E933489" w14:textId="019D3311" w:rsidR="003F2CF4" w:rsidRPr="00DC3C64" w:rsidRDefault="00EF57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60533D37" w14:textId="52E0E383" w:rsidR="003F2CF4" w:rsidRPr="00DC3C64" w:rsidRDefault="00EF57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746051D3" w14:textId="26E21B6C" w:rsidR="003F2CF4" w:rsidRPr="00DC3C64" w:rsidRDefault="007B5DA6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1F60CB" w:rsidRPr="00DC3C64" w14:paraId="4159B5DF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53C4935" w14:textId="3E76DC03" w:rsidR="001F60CB" w:rsidRPr="001F60CB" w:rsidRDefault="001469C0" w:rsidP="007A6052">
            <w:pPr>
              <w:rPr>
                <w:rFonts w:eastAsia="Calibri" w:cs="Arial"/>
                <w:b w:val="0"/>
                <w:bCs w:val="0"/>
                <w:sz w:val="21"/>
                <w:szCs w:val="21"/>
                <w:highlight w:val="yellow"/>
              </w:rPr>
            </w:pPr>
            <w:r w:rsidRPr="001469C0">
              <w:rPr>
                <w:rFonts w:eastAsia="Calibri" w:cs="Arial"/>
                <w:b w:val="0"/>
                <w:bCs w:val="0"/>
                <w:sz w:val="21"/>
                <w:szCs w:val="21"/>
              </w:rPr>
              <w:t>Zhao, 2021</w:t>
            </w:r>
          </w:p>
        </w:tc>
        <w:tc>
          <w:tcPr>
            <w:tcW w:w="637" w:type="dxa"/>
          </w:tcPr>
          <w:p w14:paraId="24D16DB1" w14:textId="7F7CBFFB" w:rsidR="001F60CB" w:rsidRPr="00EF5DC9" w:rsidRDefault="00C642D2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1169E776" w14:textId="04F0C34D" w:rsidR="001F60CB" w:rsidRPr="00DC3C64" w:rsidRDefault="001469C0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26E14A46" w14:textId="4001DDF3" w:rsidR="001F60CB" w:rsidRPr="00DC3C64" w:rsidRDefault="004C7A2D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2BEB1FF2" w14:textId="3FACEFC4" w:rsidR="001F60CB" w:rsidRPr="00DC3C64" w:rsidRDefault="0022604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76354973" w14:textId="4C4298F3" w:rsidR="001F60CB" w:rsidRPr="00DC3C64" w:rsidRDefault="0022604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754FA601" w14:textId="19DCFA54" w:rsidR="001F60CB" w:rsidRPr="00DC3C64" w:rsidRDefault="0022604F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0BA05D7E" w14:textId="4FB7E82B" w:rsidR="001F60CB" w:rsidRPr="00DC3C64" w:rsidRDefault="00EF5DC9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222F5842" w14:textId="202C93C6" w:rsidR="001F60CB" w:rsidRPr="00DC3C64" w:rsidRDefault="00EF5DC9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0D599945" w14:textId="58DDECA3" w:rsidR="001F60CB" w:rsidRPr="00DC3C64" w:rsidRDefault="00EF5DC9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1614C9" w:rsidRPr="00DC3C64" w14:paraId="246E7572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2BAEBD20" w14:textId="08F3E50A" w:rsidR="001614C9" w:rsidRPr="001469C0" w:rsidRDefault="001614C9" w:rsidP="007A6052">
            <w:pPr>
              <w:rPr>
                <w:rFonts w:eastAsia="Calibri" w:cs="Arial"/>
                <w:sz w:val="21"/>
                <w:szCs w:val="21"/>
              </w:rPr>
            </w:pPr>
            <w:r w:rsidRPr="001614C9">
              <w:rPr>
                <w:rFonts w:eastAsia="Calibri" w:cs="Arial"/>
                <w:b w:val="0"/>
                <w:bCs w:val="0"/>
                <w:sz w:val="21"/>
                <w:szCs w:val="21"/>
              </w:rPr>
              <w:t>Isernia, 2023</w:t>
            </w:r>
          </w:p>
        </w:tc>
        <w:tc>
          <w:tcPr>
            <w:tcW w:w="637" w:type="dxa"/>
          </w:tcPr>
          <w:p w14:paraId="699A386F" w14:textId="461C6A65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5C73E2EC" w14:textId="7ED371CD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64D56773" w14:textId="74B5306C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88" w:type="dxa"/>
          </w:tcPr>
          <w:p w14:paraId="69EEA04F" w14:textId="5ACF2818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0288E85F" w14:textId="6DB68FA7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594726AE" w14:textId="3746502C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19A3B476" w14:textId="79864739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384ED5C7" w14:textId="2F674534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436C1500" w14:textId="6EE4C832" w:rsidR="001614C9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117553" w:rsidRPr="00DC3C64" w14:paraId="7E768518" w14:textId="77777777" w:rsidTr="007A605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C2A184E" w14:textId="42844BA1" w:rsidR="00117553" w:rsidRPr="001614C9" w:rsidRDefault="00117553" w:rsidP="007A6052">
            <w:pPr>
              <w:rPr>
                <w:rFonts w:eastAsia="Calibri" w:cs="Arial"/>
                <w:sz w:val="21"/>
                <w:szCs w:val="21"/>
              </w:rPr>
            </w:pPr>
            <w:r w:rsidRPr="00117553">
              <w:rPr>
                <w:rFonts w:eastAsia="Calibri" w:cs="Arial"/>
                <w:b w:val="0"/>
                <w:bCs w:val="0"/>
                <w:sz w:val="21"/>
                <w:szCs w:val="21"/>
              </w:rPr>
              <w:t>Gutiérrez-Zúñiga, 2023</w:t>
            </w:r>
          </w:p>
        </w:tc>
        <w:tc>
          <w:tcPr>
            <w:tcW w:w="637" w:type="dxa"/>
          </w:tcPr>
          <w:p w14:paraId="05F333B8" w14:textId="160CA99C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04" w:type="dxa"/>
          </w:tcPr>
          <w:p w14:paraId="5E13C2FA" w14:textId="10C1C527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96" w:type="dxa"/>
          </w:tcPr>
          <w:p w14:paraId="372BE64F" w14:textId="7EE60EB5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88" w:type="dxa"/>
          </w:tcPr>
          <w:p w14:paraId="2A2F3759" w14:textId="584201C0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706B1238" w14:textId="37B509D0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37" w:type="dxa"/>
          </w:tcPr>
          <w:p w14:paraId="56A6D3B8" w14:textId="1F7E7922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591530E7" w14:textId="51F9DC53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37" w:type="dxa"/>
          </w:tcPr>
          <w:p w14:paraId="1D01FFD0" w14:textId="27D69A28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113" w:type="dxa"/>
          </w:tcPr>
          <w:p w14:paraId="70BF85A2" w14:textId="59E113EF" w:rsidR="00117553" w:rsidRDefault="00117553" w:rsidP="007A6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</w:tbl>
    <w:p w14:paraId="61CAF4AA" w14:textId="0916637D" w:rsidR="007A6052" w:rsidRDefault="007A6052" w:rsidP="007A6052">
      <w:r>
        <w:rPr>
          <w:b/>
          <w:bCs/>
        </w:rPr>
        <w:t>Table S</w:t>
      </w:r>
      <w:r w:rsidR="00E633C7">
        <w:rPr>
          <w:b/>
          <w:bCs/>
        </w:rPr>
        <w:t>4</w:t>
      </w:r>
      <w:r>
        <w:rPr>
          <w:b/>
          <w:bCs/>
        </w:rPr>
        <w:t xml:space="preserve">: </w:t>
      </w:r>
      <w:r w:rsidRPr="007A6052">
        <w:rPr>
          <w:b/>
          <w:bCs/>
        </w:rPr>
        <w:t>Publication bias risk assessment of the included studies.</w:t>
      </w:r>
    </w:p>
    <w:p w14:paraId="2CAD3E4C" w14:textId="40B45919" w:rsidR="007A6052" w:rsidRDefault="007A6052" w:rsidP="007A6052">
      <w:pPr>
        <w:pStyle w:val="Header"/>
        <w:rPr>
          <w:b/>
          <w:bCs/>
        </w:rPr>
      </w:pPr>
    </w:p>
    <w:p w14:paraId="4EBC3DCE" w14:textId="77777777" w:rsidR="00B25081" w:rsidRDefault="00B25081"/>
    <w:sectPr w:rsidR="00B250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F3F"/>
    <w:rsid w:val="00005CD7"/>
    <w:rsid w:val="00040B14"/>
    <w:rsid w:val="00047F6F"/>
    <w:rsid w:val="000521D4"/>
    <w:rsid w:val="00083C23"/>
    <w:rsid w:val="000A44A2"/>
    <w:rsid w:val="000A60BD"/>
    <w:rsid w:val="000B1A99"/>
    <w:rsid w:val="000C451B"/>
    <w:rsid w:val="000C6B5D"/>
    <w:rsid w:val="000C7356"/>
    <w:rsid w:val="000D0AF8"/>
    <w:rsid w:val="000D2B5F"/>
    <w:rsid w:val="000D6981"/>
    <w:rsid w:val="000F5CBF"/>
    <w:rsid w:val="001113E0"/>
    <w:rsid w:val="00117553"/>
    <w:rsid w:val="001469C0"/>
    <w:rsid w:val="001552FE"/>
    <w:rsid w:val="001614C9"/>
    <w:rsid w:val="0019085F"/>
    <w:rsid w:val="001D5FC9"/>
    <w:rsid w:val="001F60CB"/>
    <w:rsid w:val="001F645B"/>
    <w:rsid w:val="001F763F"/>
    <w:rsid w:val="0022297B"/>
    <w:rsid w:val="0022604F"/>
    <w:rsid w:val="00227608"/>
    <w:rsid w:val="00243376"/>
    <w:rsid w:val="002573E3"/>
    <w:rsid w:val="00257500"/>
    <w:rsid w:val="00267453"/>
    <w:rsid w:val="00272827"/>
    <w:rsid w:val="002800B5"/>
    <w:rsid w:val="002A63C7"/>
    <w:rsid w:val="002B149D"/>
    <w:rsid w:val="002E7F97"/>
    <w:rsid w:val="00322532"/>
    <w:rsid w:val="00324842"/>
    <w:rsid w:val="00345210"/>
    <w:rsid w:val="00355D1C"/>
    <w:rsid w:val="00356959"/>
    <w:rsid w:val="00360535"/>
    <w:rsid w:val="003830D5"/>
    <w:rsid w:val="003A7B5A"/>
    <w:rsid w:val="003C0C21"/>
    <w:rsid w:val="003E33A1"/>
    <w:rsid w:val="003E72BD"/>
    <w:rsid w:val="003F2CF4"/>
    <w:rsid w:val="004004B3"/>
    <w:rsid w:val="00426B3B"/>
    <w:rsid w:val="0044252C"/>
    <w:rsid w:val="00453C0E"/>
    <w:rsid w:val="00463FFE"/>
    <w:rsid w:val="004B420D"/>
    <w:rsid w:val="004B4C6B"/>
    <w:rsid w:val="004C7A2D"/>
    <w:rsid w:val="004E7D70"/>
    <w:rsid w:val="004F40A9"/>
    <w:rsid w:val="004F4148"/>
    <w:rsid w:val="0050268A"/>
    <w:rsid w:val="00502A0D"/>
    <w:rsid w:val="00546207"/>
    <w:rsid w:val="00572145"/>
    <w:rsid w:val="0059052E"/>
    <w:rsid w:val="005A656C"/>
    <w:rsid w:val="005B5386"/>
    <w:rsid w:val="005E0AC2"/>
    <w:rsid w:val="005F1642"/>
    <w:rsid w:val="005F2E6E"/>
    <w:rsid w:val="006125CF"/>
    <w:rsid w:val="0063576D"/>
    <w:rsid w:val="006451B1"/>
    <w:rsid w:val="006506FE"/>
    <w:rsid w:val="00651C6A"/>
    <w:rsid w:val="00663F81"/>
    <w:rsid w:val="0068455F"/>
    <w:rsid w:val="006E0386"/>
    <w:rsid w:val="007069FC"/>
    <w:rsid w:val="00707914"/>
    <w:rsid w:val="00716591"/>
    <w:rsid w:val="00754419"/>
    <w:rsid w:val="00761755"/>
    <w:rsid w:val="007638A6"/>
    <w:rsid w:val="007736CE"/>
    <w:rsid w:val="00783D23"/>
    <w:rsid w:val="00783D6A"/>
    <w:rsid w:val="007977A5"/>
    <w:rsid w:val="007A118A"/>
    <w:rsid w:val="007A6052"/>
    <w:rsid w:val="007B3439"/>
    <w:rsid w:val="007B5DA6"/>
    <w:rsid w:val="007D6DB7"/>
    <w:rsid w:val="007F46B3"/>
    <w:rsid w:val="00816C85"/>
    <w:rsid w:val="00837B81"/>
    <w:rsid w:val="00844CC4"/>
    <w:rsid w:val="00876B20"/>
    <w:rsid w:val="008A5EB9"/>
    <w:rsid w:val="008D61C8"/>
    <w:rsid w:val="008E6A03"/>
    <w:rsid w:val="008F5443"/>
    <w:rsid w:val="0092730A"/>
    <w:rsid w:val="00931ECD"/>
    <w:rsid w:val="00960E4A"/>
    <w:rsid w:val="00966C5F"/>
    <w:rsid w:val="00970F82"/>
    <w:rsid w:val="009A4378"/>
    <w:rsid w:val="009C5F2B"/>
    <w:rsid w:val="009D4725"/>
    <w:rsid w:val="009D517D"/>
    <w:rsid w:val="009F52F2"/>
    <w:rsid w:val="009F7A0E"/>
    <w:rsid w:val="00A06EF7"/>
    <w:rsid w:val="00A36146"/>
    <w:rsid w:val="00A541E2"/>
    <w:rsid w:val="00A717C3"/>
    <w:rsid w:val="00AA32D0"/>
    <w:rsid w:val="00B00887"/>
    <w:rsid w:val="00B01B00"/>
    <w:rsid w:val="00B0790D"/>
    <w:rsid w:val="00B25081"/>
    <w:rsid w:val="00B25FE0"/>
    <w:rsid w:val="00B44D20"/>
    <w:rsid w:val="00B5706C"/>
    <w:rsid w:val="00B66ED1"/>
    <w:rsid w:val="00B766C6"/>
    <w:rsid w:val="00B94807"/>
    <w:rsid w:val="00BC0BBD"/>
    <w:rsid w:val="00C0040F"/>
    <w:rsid w:val="00C47B1D"/>
    <w:rsid w:val="00C5143E"/>
    <w:rsid w:val="00C57973"/>
    <w:rsid w:val="00C642D2"/>
    <w:rsid w:val="00CA4958"/>
    <w:rsid w:val="00CC277C"/>
    <w:rsid w:val="00CC30C6"/>
    <w:rsid w:val="00CD0A05"/>
    <w:rsid w:val="00CE49CB"/>
    <w:rsid w:val="00CF296B"/>
    <w:rsid w:val="00CF766C"/>
    <w:rsid w:val="00D23584"/>
    <w:rsid w:val="00D314F2"/>
    <w:rsid w:val="00D35512"/>
    <w:rsid w:val="00D42C70"/>
    <w:rsid w:val="00D60B23"/>
    <w:rsid w:val="00D7440D"/>
    <w:rsid w:val="00D85AD7"/>
    <w:rsid w:val="00D923E3"/>
    <w:rsid w:val="00DB5F39"/>
    <w:rsid w:val="00DC3551"/>
    <w:rsid w:val="00DC3C64"/>
    <w:rsid w:val="00DC5301"/>
    <w:rsid w:val="00DE13C8"/>
    <w:rsid w:val="00DE3EAF"/>
    <w:rsid w:val="00DE76A6"/>
    <w:rsid w:val="00E0305A"/>
    <w:rsid w:val="00E073DC"/>
    <w:rsid w:val="00E5189E"/>
    <w:rsid w:val="00E52F3F"/>
    <w:rsid w:val="00E56E3B"/>
    <w:rsid w:val="00E633C7"/>
    <w:rsid w:val="00E73148"/>
    <w:rsid w:val="00E95E02"/>
    <w:rsid w:val="00E96458"/>
    <w:rsid w:val="00EA32A5"/>
    <w:rsid w:val="00EB260A"/>
    <w:rsid w:val="00EC1DEE"/>
    <w:rsid w:val="00ED3B3E"/>
    <w:rsid w:val="00EE0932"/>
    <w:rsid w:val="00EF572D"/>
    <w:rsid w:val="00EF5DC9"/>
    <w:rsid w:val="00EF7969"/>
    <w:rsid w:val="00F141C0"/>
    <w:rsid w:val="00F51D80"/>
    <w:rsid w:val="00F55DAB"/>
    <w:rsid w:val="00F73844"/>
    <w:rsid w:val="00F8379D"/>
    <w:rsid w:val="00FD4302"/>
    <w:rsid w:val="00FD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F0B9D"/>
  <w15:chartTrackingRefBased/>
  <w15:docId w15:val="{5FC6A07C-6C99-0E41-A5D4-AF9F0B61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52F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52F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52F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E52F3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E52F3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E52F3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semiHidden/>
    <w:unhideWhenUsed/>
    <w:rsid w:val="007A60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60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7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27FB81-D6CE-49DC-94AF-475597EA6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7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mid Harandi</cp:lastModifiedBy>
  <cp:revision>38</cp:revision>
  <dcterms:created xsi:type="dcterms:W3CDTF">2023-06-06T06:36:00Z</dcterms:created>
  <dcterms:modified xsi:type="dcterms:W3CDTF">2024-02-12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69138097c1474794fd2da8c2b17074259c63d56a1b90356b7ed4ef53a5a83d</vt:lpwstr>
  </property>
</Properties>
</file>